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B6215" w14:textId="6C471B32" w:rsidR="00E64AFA" w:rsidRPr="0090538E" w:rsidRDefault="00226820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proofErr w:type="spellStart"/>
      <w:r w:rsidRPr="0090538E">
        <w:rPr>
          <w:rFonts w:ascii="Times New Roman" w:hAnsi="Times New Roman" w:cs="Times New Roman"/>
          <w:color w:val="000000" w:themeColor="text1"/>
          <w:shd w:val="clear" w:color="auto" w:fill="FFFFFF"/>
        </w:rPr>
        <w:t>STable</w:t>
      </w:r>
      <w:proofErr w:type="spellEnd"/>
      <w:r w:rsidRPr="0090538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1. The time between diagnosis and surgical tr</w:t>
      </w:r>
      <w:r w:rsidR="00145F22"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>eat</w:t>
      </w:r>
      <w:r w:rsidRPr="0090538E">
        <w:rPr>
          <w:rFonts w:ascii="Times New Roman" w:hAnsi="Times New Roman" w:cs="Times New Roman"/>
          <w:color w:val="000000" w:themeColor="text1"/>
          <w:shd w:val="clear" w:color="auto" w:fill="FFFFFF"/>
        </w:rPr>
        <w:t>ment for patients in the ward.</w:t>
      </w:r>
    </w:p>
    <w:tbl>
      <w:tblPr>
        <w:tblStyle w:val="a3"/>
        <w:tblpPr w:leftFromText="180" w:rightFromText="180" w:vertAnchor="text" w:horzAnchor="page" w:tblpX="1851" w:tblpY="289"/>
        <w:tblOverlap w:val="never"/>
        <w:tblW w:w="94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5"/>
        <w:gridCol w:w="1350"/>
        <w:gridCol w:w="1517"/>
        <w:gridCol w:w="1308"/>
        <w:gridCol w:w="850"/>
        <w:gridCol w:w="1092"/>
        <w:gridCol w:w="917"/>
      </w:tblGrid>
      <w:tr w:rsidR="00E64AFA" w14:paraId="62C839FE" w14:textId="77777777">
        <w:trPr>
          <w:trHeight w:val="227"/>
        </w:trPr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4E8DDA" w14:textId="77777777" w:rsidR="00E64AFA" w:rsidRDefault="00E64AFA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55A4D64F" w14:textId="77777777" w:rsidR="00E64AFA" w:rsidRDefault="00E64AFA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FBE871E" w14:textId="77777777" w:rsidR="00E64AFA" w:rsidRDefault="00226820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szCs w:val="16"/>
                <w:lang w:bidi="ar"/>
              </w:rPr>
              <w:t>Total</w:t>
            </w:r>
          </w:p>
          <w:p w14:paraId="3B524B63" w14:textId="77777777" w:rsidR="00E64AFA" w:rsidRDefault="00226820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szCs w:val="16"/>
                <w:lang w:bidi="ar"/>
              </w:rPr>
              <w:t>N=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6"/>
                <w:szCs w:val="16"/>
                <w:lang w:bidi="ar"/>
              </w:rPr>
              <w:t>34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5F22E55C" w14:textId="77777777" w:rsidR="00E64AFA" w:rsidRDefault="00226820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szCs w:val="16"/>
                <w:lang w:bidi="ar"/>
              </w:rPr>
              <w:t>Survivors</w:t>
            </w:r>
          </w:p>
          <w:p w14:paraId="58C5F6CD" w14:textId="77777777" w:rsidR="00E64AFA" w:rsidRDefault="00226820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szCs w:val="16"/>
                <w:lang w:bidi="ar"/>
              </w:rPr>
              <w:t>N=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6"/>
                <w:szCs w:val="16"/>
                <w:lang w:bidi="ar"/>
              </w:rPr>
              <w:t>27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3D9A0465" w14:textId="77777777" w:rsidR="00E64AFA" w:rsidRDefault="00226820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szCs w:val="16"/>
                <w:lang w:bidi="ar"/>
              </w:rPr>
              <w:t>Non-Survivors</w:t>
            </w:r>
          </w:p>
          <w:p w14:paraId="58A75C13" w14:textId="77777777" w:rsidR="00E64AFA" w:rsidRDefault="00226820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szCs w:val="16"/>
                <w:lang w:bidi="ar"/>
              </w:rPr>
              <w:t>N=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6"/>
                <w:szCs w:val="16"/>
                <w:lang w:bidi="ar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842663" w14:textId="77777777" w:rsidR="00E64AFA" w:rsidRDefault="00226820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Haz</w:t>
            </w:r>
            <w:r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ard</w:t>
            </w: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Ratio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13C16382" w14:textId="77777777" w:rsidR="00E64AFA" w:rsidRDefault="00226820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7D1326E6" w14:textId="77777777" w:rsidR="00E64AFA" w:rsidRDefault="00226820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p-values</w:t>
            </w:r>
          </w:p>
        </w:tc>
      </w:tr>
      <w:tr w:rsidR="00E64AFA" w14:paraId="74F6F417" w14:textId="77777777">
        <w:trPr>
          <w:trHeight w:val="227"/>
        </w:trPr>
        <w:tc>
          <w:tcPr>
            <w:tcW w:w="2375" w:type="dxa"/>
            <w:tcBorders>
              <w:top w:val="nil"/>
              <w:bottom w:val="single" w:sz="4" w:space="0" w:color="auto"/>
            </w:tcBorders>
            <w:vAlign w:val="bottom"/>
          </w:tcPr>
          <w:p w14:paraId="3665A99A" w14:textId="77777777" w:rsidR="00E64AFA" w:rsidRDefault="00226820">
            <w:pPr>
              <w:spacing w:line="480" w:lineRule="auto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Time to surgery *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  <w:lang w:eastAsia="it-IT"/>
              </w:rPr>
              <w:t>(median, IQR)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75285B19" w14:textId="77777777" w:rsidR="00E64AFA" w:rsidRDefault="00E64AFA">
            <w:pPr>
              <w:spacing w:line="480" w:lineRule="auto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  <w:p w14:paraId="283BCC57" w14:textId="77777777" w:rsidR="00E64AFA" w:rsidRDefault="00226820">
            <w:pPr>
              <w:spacing w:line="480" w:lineRule="auto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 (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vAlign w:val="bottom"/>
          </w:tcPr>
          <w:p w14:paraId="191ADBA2" w14:textId="77777777" w:rsidR="00E64AFA" w:rsidRDefault="00E64AFA">
            <w:pPr>
              <w:spacing w:line="480" w:lineRule="auto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  <w:p w14:paraId="366887E8" w14:textId="77777777" w:rsidR="00E64AFA" w:rsidRDefault="00226820">
            <w:pPr>
              <w:spacing w:line="480" w:lineRule="auto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 (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vAlign w:val="bottom"/>
          </w:tcPr>
          <w:p w14:paraId="63328FA5" w14:textId="77777777" w:rsidR="00E64AFA" w:rsidRDefault="00E64AFA">
            <w:pPr>
              <w:spacing w:line="480" w:lineRule="auto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  <w:p w14:paraId="25BD87E8" w14:textId="77777777" w:rsidR="00E64AFA" w:rsidRDefault="00226820">
            <w:pPr>
              <w:spacing w:line="480" w:lineRule="auto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 (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73139663" w14:textId="77777777" w:rsidR="00E64AFA" w:rsidRDefault="00E64AFA">
            <w:pPr>
              <w:spacing w:line="480" w:lineRule="auto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  <w:p w14:paraId="517D3C44" w14:textId="77777777" w:rsidR="00E64AFA" w:rsidRDefault="00226820">
            <w:pPr>
              <w:spacing w:line="480" w:lineRule="auto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994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bottom"/>
          </w:tcPr>
          <w:p w14:paraId="4C7DD08C" w14:textId="77777777" w:rsidR="00E64AFA" w:rsidRDefault="00226820">
            <w:pPr>
              <w:spacing w:line="480" w:lineRule="auto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973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-1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vAlign w:val="bottom"/>
          </w:tcPr>
          <w:p w14:paraId="11B66E84" w14:textId="77777777" w:rsidR="00E64AFA" w:rsidRDefault="00E64AFA">
            <w:pPr>
              <w:spacing w:line="480" w:lineRule="auto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  <w:p w14:paraId="1EBA87C3" w14:textId="77777777" w:rsidR="00E64AFA" w:rsidRDefault="00226820">
            <w:pPr>
              <w:spacing w:line="480" w:lineRule="auto"/>
              <w:contextualSpacing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63</w:t>
            </w:r>
          </w:p>
        </w:tc>
      </w:tr>
    </w:tbl>
    <w:p w14:paraId="40FF15A9" w14:textId="77777777" w:rsidR="00E64AFA" w:rsidRDefault="00E64AFA">
      <w:pPr>
        <w:rPr>
          <w:rFonts w:ascii="Times New Roman" w:eastAsia="宋体" w:hAnsi="Times New Roman" w:cs="Times New Roman"/>
          <w:color w:val="000000"/>
          <w:szCs w:val="21"/>
        </w:rPr>
      </w:pPr>
    </w:p>
    <w:p w14:paraId="14EEBF40" w14:textId="77777777" w:rsidR="00E64AFA" w:rsidRDefault="00E64AFA"/>
    <w:sectPr w:rsidR="00E64AFA">
      <w:pgSz w:w="11906" w:h="16838"/>
      <w:pgMar w:top="2154" w:right="1814" w:bottom="2154" w:left="1814" w:header="1701" w:footer="1701" w:gutter="0"/>
      <w:pgNumType w:fmt="upperRoman" w:start="1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E8EC9" w14:textId="77777777" w:rsidR="00A01D98" w:rsidRDefault="00A01D98" w:rsidP="0090538E">
      <w:r>
        <w:separator/>
      </w:r>
    </w:p>
  </w:endnote>
  <w:endnote w:type="continuationSeparator" w:id="0">
    <w:p w14:paraId="34794080" w14:textId="77777777" w:rsidR="00A01D98" w:rsidRDefault="00A01D98" w:rsidP="00905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96171" w14:textId="77777777" w:rsidR="00A01D98" w:rsidRDefault="00A01D98" w:rsidP="0090538E">
      <w:r>
        <w:separator/>
      </w:r>
    </w:p>
  </w:footnote>
  <w:footnote w:type="continuationSeparator" w:id="0">
    <w:p w14:paraId="38157B7C" w14:textId="77777777" w:rsidR="00A01D98" w:rsidRDefault="00A01D98" w:rsidP="00905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evenAndOddHeaders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4AFA"/>
    <w:rsid w:val="00145F22"/>
    <w:rsid w:val="00226820"/>
    <w:rsid w:val="0090538E"/>
    <w:rsid w:val="00A01D98"/>
    <w:rsid w:val="00E64AFA"/>
    <w:rsid w:val="10E26938"/>
    <w:rsid w:val="153762EE"/>
    <w:rsid w:val="31C8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A8A5F1"/>
  <w15:docId w15:val="{CB052DDE-74C5-4D0E-98AA-81DD85061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pPr>
      <w:widowControl w:val="0"/>
      <w:jc w:val="both"/>
    </w:pPr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905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0538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905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0538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>
      <sectNamePr val="封面及扉页"/>
    </customSectPr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ga1</dc:creator>
  <cp:lastModifiedBy>李露兰</cp:lastModifiedBy>
  <cp:revision>3</cp:revision>
  <dcterms:created xsi:type="dcterms:W3CDTF">2021-06-28T11:32:00Z</dcterms:created>
  <dcterms:modified xsi:type="dcterms:W3CDTF">2022-02-15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699AFC37B7249389AD780443575DC47</vt:lpwstr>
  </property>
</Properties>
</file>